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0B5" w:rsidRDefault="00F250B5" w:rsidP="00D31D50">
      <w:pPr>
        <w:spacing w:line="220" w:lineRule="atLeast"/>
        <w:rPr>
          <w:rFonts w:ascii="Times New Roman" w:eastAsiaTheme="minorEastAsia" w:hAnsi="Times New Roman"/>
          <w:sz w:val="24"/>
          <w:szCs w:val="24"/>
        </w:rPr>
      </w:pPr>
      <w:r w:rsidRPr="00F250B5">
        <w:rPr>
          <w:rFonts w:ascii="Times New Roman" w:eastAsiaTheme="minorEastAsia" w:hAnsi="Times New Roman" w:hint="eastAsia"/>
          <w:sz w:val="24"/>
          <w:szCs w:val="24"/>
        </w:rPr>
        <w:t>Table S2</w:t>
      </w:r>
      <w:r>
        <w:rPr>
          <w:rFonts w:hint="eastAsia"/>
        </w:rPr>
        <w:t xml:space="preserve"> </w:t>
      </w:r>
      <w:r w:rsidRPr="007406A0">
        <w:rPr>
          <w:rFonts w:ascii="Times New Roman" w:eastAsiaTheme="minorEastAsia" w:hAnsi="Times New Roman"/>
          <w:sz w:val="24"/>
          <w:szCs w:val="24"/>
        </w:rPr>
        <w:t>The primer sequences of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7406A0">
        <w:rPr>
          <w:rFonts w:ascii="Times New Roman" w:eastAsiaTheme="minorEastAsia" w:hAnsi="Times New Roman"/>
          <w:sz w:val="24"/>
          <w:szCs w:val="24"/>
        </w:rPr>
        <w:t xml:space="preserve">17 </w:t>
      </w:r>
      <w:r w:rsidRPr="00D8735C">
        <w:rPr>
          <w:rFonts w:ascii="Times New Roman" w:eastAsiaTheme="minorEastAsia" w:hAnsi="Times New Roman"/>
          <w:i/>
          <w:sz w:val="24"/>
          <w:szCs w:val="24"/>
        </w:rPr>
        <w:t>Ibbgal</w:t>
      </w:r>
      <w:r w:rsidRPr="00D8735C">
        <w:rPr>
          <w:rFonts w:ascii="Times New Roman" w:eastAsiaTheme="minorEastAsia" w:hAnsi="Times New Roman" w:hint="eastAsia"/>
          <w:i/>
          <w:sz w:val="24"/>
          <w:szCs w:val="24"/>
        </w:rPr>
        <w:t>s</w:t>
      </w:r>
      <w:r w:rsidRPr="00D8735C">
        <w:rPr>
          <w:rFonts w:ascii="Times New Roman" w:eastAsiaTheme="minorEastAsia" w:hAnsi="Times New Roman"/>
          <w:i/>
          <w:sz w:val="24"/>
          <w:szCs w:val="24"/>
        </w:rPr>
        <w:t xml:space="preserve"> </w:t>
      </w:r>
      <w:r w:rsidRPr="007406A0">
        <w:rPr>
          <w:rFonts w:ascii="Times New Roman" w:eastAsiaTheme="minorEastAsia" w:hAnsi="Times New Roman"/>
          <w:sz w:val="24"/>
          <w:szCs w:val="24"/>
        </w:rPr>
        <w:t>genes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for </w:t>
      </w:r>
      <w:r w:rsidRPr="007406A0">
        <w:rPr>
          <w:rFonts w:ascii="Times New Roman" w:eastAsiaTheme="minorEastAsia" w:hAnsi="Times New Roman"/>
          <w:sz w:val="24"/>
          <w:szCs w:val="24"/>
        </w:rPr>
        <w:t>qRT-PCR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6713"/>
      </w:tblGrid>
      <w:tr w:rsidR="00F250B5" w:rsidTr="00DF708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:rsidR="00F250B5" w:rsidRPr="00797ADA" w:rsidRDefault="00797ADA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F250B5" w:rsidRPr="00797ADA">
              <w:rPr>
                <w:rFonts w:ascii="Times New Roman" w:hAnsi="Times New Roman" w:cs="Times New Roman" w:hint="eastAsia"/>
              </w:rPr>
              <w:t>rimer</w:t>
            </w:r>
          </w:p>
        </w:tc>
      </w:tr>
      <w:tr w:rsidR="00F250B5" w:rsidTr="00DF7087">
        <w:tc>
          <w:tcPr>
            <w:tcW w:w="1809" w:type="dxa"/>
            <w:tcBorders>
              <w:top w:val="single" w:sz="4" w:space="0" w:color="auto"/>
            </w:tcBorders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</w:t>
            </w:r>
          </w:p>
        </w:tc>
        <w:tc>
          <w:tcPr>
            <w:tcW w:w="6713" w:type="dxa"/>
            <w:tcBorders>
              <w:top w:val="single" w:sz="4" w:space="0" w:color="auto"/>
            </w:tcBorders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 5-GGAGCAGATAAATACCACCAG-3</w:t>
            </w:r>
          </w:p>
          <w:p w:rsidR="00F250B5" w:rsidRPr="00797ADA" w:rsidRDefault="00F250B5" w:rsidP="00F250B5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 5-TCCATAGGCACTTCCGAC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2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TCACTACCCAAGAAGCACTC-3</w:t>
            </w:r>
          </w:p>
          <w:p w:rsidR="00F250B5" w:rsidRPr="00797ADA" w:rsidRDefault="00F250B5" w:rsidP="00F250B5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TTCCATCCCAGGCACA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3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GGCTATGAAAGGGTTTACTG-3</w:t>
            </w:r>
          </w:p>
          <w:p w:rsidR="00F250B5" w:rsidRPr="00797ADA" w:rsidRDefault="00F250B5" w:rsidP="00F250B5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TGGCTTGTATGGTTTATTGG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4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GGGAGGTATGATTTAGTGAAGT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AAGCTGACACCCGGAAC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5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GCATTGGACATGGGTAG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GGATCGAGGAACGTGG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6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AAAGCAGCAACCTCTAACA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CCAGCATAATGGCAACC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7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TGATGACCGCAATAAGTT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CATTCACCCAAGCAAC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8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 5-GACTATGGACCTCGTGCTAAG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CAGGACCACCAAATGAAA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9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TGAGGAAACCGATAAAGC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GAAATCACGGAGGAGGAA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0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GGTTGGGTTGAAAGGAGA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CACTTGTTAGGGCTGAAT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1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TGGATCAACGGGAAAGG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ATCGTCGCTCACAGACTTG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2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GGCAGATGGCTGTAGGT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CAGTCCAGAGTTCGGTAAA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3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TGCTGGACCGTGCTGTA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</w:t>
            </w:r>
            <w:r w:rsidR="001C101F" w:rsidRPr="00797ADA">
              <w:rPr>
                <w:rFonts w:ascii="Times New Roman" w:hAnsi="Times New Roman" w:cs="Times New Roman"/>
              </w:rPr>
              <w:t xml:space="preserve"> CACCACCACCTTCATAGTGTA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4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</w:t>
            </w:r>
            <w:r w:rsidR="001C101F" w:rsidRPr="00797ADA">
              <w:rPr>
                <w:rFonts w:ascii="Times New Roman" w:hAnsi="Times New Roman" w:cs="Times New Roman"/>
              </w:rPr>
              <w:t xml:space="preserve"> TCCCGAATAGCGGAGCCT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</w:t>
            </w:r>
            <w:r w:rsidR="001C101F" w:rsidRPr="00797ADA">
              <w:rPr>
                <w:rFonts w:ascii="Times New Roman" w:hAnsi="Times New Roman" w:cs="Times New Roman"/>
              </w:rPr>
              <w:t xml:space="preserve"> CCGAAAGACCTACCGAATGG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5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</w:t>
            </w:r>
            <w:r w:rsidR="001C101F" w:rsidRPr="00797ADA">
              <w:rPr>
                <w:rFonts w:ascii="Times New Roman" w:hAnsi="Times New Roman" w:cs="Times New Roman"/>
              </w:rPr>
              <w:t xml:space="preserve"> TCGGGTGGACCATACATT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</w:t>
            </w:r>
            <w:r w:rsidR="001C101F" w:rsidRPr="00797ADA">
              <w:rPr>
                <w:rFonts w:ascii="Times New Roman" w:hAnsi="Times New Roman" w:cs="Times New Roman"/>
              </w:rPr>
              <w:t xml:space="preserve"> CTCATACACGGTTGAAGACA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6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</w:t>
            </w:r>
            <w:r w:rsidR="001C101F" w:rsidRPr="00797ADA">
              <w:rPr>
                <w:rFonts w:ascii="Times New Roman" w:hAnsi="Times New Roman" w:cs="Times New Roman"/>
              </w:rPr>
              <w:t xml:space="preserve"> TTCCGATCTGATAACGAACC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</w:t>
            </w:r>
            <w:r w:rsidR="001C101F" w:rsidRPr="00797ADA">
              <w:rPr>
                <w:rFonts w:ascii="Times New Roman" w:hAnsi="Times New Roman" w:cs="Times New Roman"/>
              </w:rPr>
              <w:t xml:space="preserve"> GCTGCCCAACGAACATAA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</w:tc>
      </w:tr>
      <w:tr w:rsidR="00F250B5" w:rsidTr="00DF7087">
        <w:tc>
          <w:tcPr>
            <w:tcW w:w="1809" w:type="dxa"/>
          </w:tcPr>
          <w:p w:rsidR="00F250B5" w:rsidRPr="00BB59EE" w:rsidRDefault="00F250B5" w:rsidP="005A0A5A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7</w:t>
            </w:r>
          </w:p>
        </w:tc>
        <w:tc>
          <w:tcPr>
            <w:tcW w:w="6713" w:type="dxa"/>
          </w:tcPr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</w:t>
            </w:r>
            <w:r w:rsidR="001C101F" w:rsidRPr="00797ADA">
              <w:rPr>
                <w:rFonts w:ascii="Times New Roman" w:hAnsi="Times New Roman" w:cs="Times New Roman"/>
              </w:rPr>
              <w:t xml:space="preserve"> GACAGGGCACAGGTCTTT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  <w:p w:rsidR="00F250B5" w:rsidRPr="00797ADA" w:rsidRDefault="00F250B5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</w:t>
            </w:r>
            <w:r w:rsidR="001C101F" w:rsidRPr="00797ADA">
              <w:rPr>
                <w:rFonts w:ascii="Times New Roman" w:hAnsi="Times New Roman" w:cs="Times New Roman"/>
              </w:rPr>
              <w:t xml:space="preserve"> CTCCCAACATTCTCCACTTA </w:t>
            </w:r>
            <w:r w:rsidRPr="00797ADA">
              <w:rPr>
                <w:rFonts w:ascii="Times New Roman" w:hAnsi="Times New Roman" w:cs="Times New Roman"/>
              </w:rPr>
              <w:t>-3</w:t>
            </w:r>
          </w:p>
        </w:tc>
      </w:tr>
      <w:tr w:rsidR="001C101F" w:rsidTr="00DF7087">
        <w:tc>
          <w:tcPr>
            <w:tcW w:w="1809" w:type="dxa"/>
          </w:tcPr>
          <w:p w:rsidR="001C101F" w:rsidRPr="00BB59EE" w:rsidRDefault="001C101F" w:rsidP="005A0A5A">
            <w:pPr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eastAsiaTheme="minorEastAsia" w:hAnsi="Times New Roman" w:hint="eastAsia"/>
                <w:i/>
              </w:rPr>
              <w:t>Ib</w:t>
            </w:r>
            <w:r w:rsidR="00A26D43">
              <w:rPr>
                <w:rFonts w:ascii="Times New Roman" w:eastAsiaTheme="minorEastAsia" w:hAnsi="Times New Roman" w:hint="eastAsia"/>
                <w:i/>
              </w:rPr>
              <w:t>-</w:t>
            </w:r>
            <w:r>
              <w:rPr>
                <w:rFonts w:ascii="Times New Roman" w:eastAsiaTheme="minorEastAsia" w:hAnsi="Times New Roman" w:hint="eastAsia"/>
                <w:i/>
              </w:rPr>
              <w:t>Actin</w:t>
            </w:r>
          </w:p>
        </w:tc>
        <w:tc>
          <w:tcPr>
            <w:tcW w:w="6713" w:type="dxa"/>
          </w:tcPr>
          <w:p w:rsidR="001C101F" w:rsidRPr="00797ADA" w:rsidRDefault="001C101F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 CTGGTGTTATGGTTGGGATGG-3</w:t>
            </w:r>
          </w:p>
          <w:p w:rsidR="001C101F" w:rsidRPr="00797ADA" w:rsidRDefault="001C101F" w:rsidP="005A0A5A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 GGGGTGCCTCGGTAAGAAG-3</w:t>
            </w:r>
          </w:p>
        </w:tc>
      </w:tr>
    </w:tbl>
    <w:p w:rsidR="00F250B5" w:rsidRDefault="00F250B5" w:rsidP="00D31D50">
      <w:pPr>
        <w:spacing w:line="220" w:lineRule="atLeast"/>
      </w:pPr>
    </w:p>
    <w:sectPr w:rsidR="00F250B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60D" w:rsidRDefault="0002160D" w:rsidP="00DF7087">
      <w:pPr>
        <w:spacing w:after="0"/>
      </w:pPr>
      <w:r>
        <w:separator/>
      </w:r>
    </w:p>
  </w:endnote>
  <w:endnote w:type="continuationSeparator" w:id="1">
    <w:p w:rsidR="0002160D" w:rsidRDefault="0002160D" w:rsidP="00DF708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60D" w:rsidRDefault="0002160D" w:rsidP="00DF7087">
      <w:pPr>
        <w:spacing w:after="0"/>
      </w:pPr>
      <w:r>
        <w:separator/>
      </w:r>
    </w:p>
  </w:footnote>
  <w:footnote w:type="continuationSeparator" w:id="1">
    <w:p w:rsidR="0002160D" w:rsidRDefault="0002160D" w:rsidP="00DF708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2160D"/>
    <w:rsid w:val="00190BA4"/>
    <w:rsid w:val="001A4385"/>
    <w:rsid w:val="001C101F"/>
    <w:rsid w:val="00323B43"/>
    <w:rsid w:val="003D37D8"/>
    <w:rsid w:val="00426133"/>
    <w:rsid w:val="004358AB"/>
    <w:rsid w:val="00441404"/>
    <w:rsid w:val="00653DBE"/>
    <w:rsid w:val="006C3782"/>
    <w:rsid w:val="00747640"/>
    <w:rsid w:val="00762BDA"/>
    <w:rsid w:val="00795EE8"/>
    <w:rsid w:val="00797ADA"/>
    <w:rsid w:val="008B7726"/>
    <w:rsid w:val="0091573B"/>
    <w:rsid w:val="00A26D43"/>
    <w:rsid w:val="00A41FA2"/>
    <w:rsid w:val="00B52A4E"/>
    <w:rsid w:val="00B67CF1"/>
    <w:rsid w:val="00D31D50"/>
    <w:rsid w:val="00DF7087"/>
    <w:rsid w:val="00EB4B0A"/>
    <w:rsid w:val="00F250B5"/>
    <w:rsid w:val="00FA1615"/>
    <w:rsid w:val="00FC7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7C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F70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F7087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F70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F708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10</cp:revision>
  <dcterms:created xsi:type="dcterms:W3CDTF">2008-09-11T17:20:00Z</dcterms:created>
  <dcterms:modified xsi:type="dcterms:W3CDTF">2021-01-30T08:58:00Z</dcterms:modified>
</cp:coreProperties>
</file>